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7A3F2" w14:textId="7F90892F" w:rsidR="004F71BB" w:rsidRPr="00557C15" w:rsidRDefault="009A3592" w:rsidP="004F71BB">
      <w:r>
        <w:t xml:space="preserve">Multimedia Appendix </w:t>
      </w:r>
      <w:r w:rsidR="00F52C25">
        <w:t>8</w:t>
      </w:r>
    </w:p>
    <w:p w14:paraId="347951D5" w14:textId="7D380144" w:rsidR="004F71BB" w:rsidRPr="00557C15" w:rsidRDefault="00FA38B0" w:rsidP="004F71BB">
      <w:r>
        <w:t>Negative binomial hurdle</w:t>
      </w:r>
      <w:r w:rsidR="004F71BB" w:rsidRPr="00557C15">
        <w:t xml:space="preserve"> model </w:t>
      </w:r>
      <w:r>
        <w:t>examining</w:t>
      </w:r>
      <w:r w:rsidRPr="00557C15">
        <w:t xml:space="preserve"> </w:t>
      </w:r>
      <w:r w:rsidR="004F71BB" w:rsidRPr="00557C15">
        <w:t xml:space="preserve">reinforcement x time interaction </w:t>
      </w:r>
      <w:r>
        <w:t xml:space="preserve">(model 2) </w:t>
      </w:r>
      <w:r w:rsidR="004F71BB" w:rsidRPr="00557C15">
        <w:t xml:space="preserve">for leisure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975"/>
        <w:gridCol w:w="1080"/>
        <w:gridCol w:w="2610"/>
        <w:gridCol w:w="1080"/>
      </w:tblGrid>
      <w:tr w:rsidR="004F71BB" w:rsidRPr="00557C15" w14:paraId="2086F655" w14:textId="77777777" w:rsidTr="0024768D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2D4526D5" w14:textId="77777777" w:rsidR="004F71BB" w:rsidRPr="00557C15" w:rsidRDefault="004F71BB" w:rsidP="0024768D"/>
        </w:tc>
        <w:tc>
          <w:tcPr>
            <w:tcW w:w="3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EF73AC" w14:textId="4CED698B" w:rsidR="004F71BB" w:rsidRPr="00557C15" w:rsidRDefault="004F71BB">
            <w:r w:rsidRPr="00557C15">
              <w:t xml:space="preserve">Zero </w:t>
            </w:r>
            <w:r w:rsidR="00FA38B0">
              <w:t>h</w:t>
            </w:r>
            <w:r w:rsidR="00FA38B0" w:rsidRPr="00557C15">
              <w:t xml:space="preserve">urdle </w:t>
            </w:r>
            <w:r w:rsidR="00FA38B0">
              <w:t>m</w:t>
            </w:r>
            <w:r w:rsidR="00FA38B0" w:rsidRPr="00557C15">
              <w:t xml:space="preserve">odel 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57377" w14:textId="4AF6C912" w:rsidR="004F71BB" w:rsidRPr="00557C15" w:rsidRDefault="004F71BB" w:rsidP="0024768D">
            <w:r w:rsidRPr="00557C15">
              <w:t xml:space="preserve">Count </w:t>
            </w:r>
            <w:r w:rsidR="00FA38B0">
              <w:t>m</w:t>
            </w:r>
            <w:r w:rsidR="00FA38B0" w:rsidRPr="00557C15">
              <w:t>odel</w:t>
            </w:r>
          </w:p>
          <w:p w14:paraId="569B57DF" w14:textId="77777777" w:rsidR="004F71BB" w:rsidRPr="00557C15" w:rsidRDefault="004F71BB" w:rsidP="0024768D"/>
        </w:tc>
      </w:tr>
      <w:tr w:rsidR="004F71BB" w:rsidRPr="00557C15" w14:paraId="2108CCD7" w14:textId="77777777" w:rsidTr="0024768D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4A4D911" w14:textId="0A1FDB58" w:rsidR="004F71BB" w:rsidRPr="00F52C25" w:rsidRDefault="004F71BB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FA38B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7328583C" w14:textId="5A0EF027" w:rsidR="004F71BB" w:rsidRPr="00F52C25" w:rsidRDefault="004F71BB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FA38B0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FA38B0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DCDE7C3" w14:textId="77777777" w:rsidR="004F71BB" w:rsidRPr="00557C15" w:rsidRDefault="004F71BB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F410852" w14:textId="5B9FD77E" w:rsidR="004F71BB" w:rsidRPr="00F52C25" w:rsidRDefault="004F71BB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FA38B0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FA38B0">
              <w:rPr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CE8FB98" w14:textId="77777777" w:rsidR="004F71BB" w:rsidRPr="00557C15" w:rsidRDefault="004F71BB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4F71BB" w:rsidRPr="00557C15" w14:paraId="6E0A4EAE" w14:textId="77777777" w:rsidTr="0024768D">
        <w:tc>
          <w:tcPr>
            <w:tcW w:w="3330" w:type="dxa"/>
            <w:tcBorders>
              <w:top w:val="single" w:sz="4" w:space="0" w:color="auto"/>
            </w:tcBorders>
          </w:tcPr>
          <w:p w14:paraId="69A706AE" w14:textId="77777777" w:rsidR="004F71BB" w:rsidRPr="00557C15" w:rsidRDefault="004F71BB" w:rsidP="0024768D">
            <w:r w:rsidRPr="00557C15">
              <w:t>Intercept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7B8325A" w14:textId="77777777" w:rsidR="004F71BB" w:rsidRPr="00557C15" w:rsidRDefault="004F71BB" w:rsidP="0024768D">
            <w:r w:rsidRPr="00557C15">
              <w:t>3.45 (2.38, 5.00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708B2E" w14:textId="77777777" w:rsidR="004F71BB" w:rsidRPr="00557C15" w:rsidRDefault="004F71BB" w:rsidP="0024768D">
            <w:r w:rsidRPr="00557C15">
              <w:t>&lt;.001***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8980713" w14:textId="77777777" w:rsidR="004F71BB" w:rsidRPr="00557C15" w:rsidRDefault="004F71BB" w:rsidP="0024768D">
            <w:r w:rsidRPr="00557C15">
              <w:t>97.49 (83.39, 113.9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B5459EA" w14:textId="77777777" w:rsidR="004F71BB" w:rsidRPr="00557C15" w:rsidRDefault="004F71BB" w:rsidP="0024768D">
            <w:r w:rsidRPr="00557C15">
              <w:t>&lt;.001***</w:t>
            </w:r>
          </w:p>
        </w:tc>
      </w:tr>
      <w:tr w:rsidR="004F71BB" w:rsidRPr="00557C15" w14:paraId="57844D4B" w14:textId="77777777" w:rsidTr="0024768D">
        <w:tc>
          <w:tcPr>
            <w:tcW w:w="3330" w:type="dxa"/>
          </w:tcPr>
          <w:p w14:paraId="1C795FFA" w14:textId="63A628EF" w:rsidR="004F71BB" w:rsidRPr="00557C15" w:rsidRDefault="004F71BB" w:rsidP="008A15F4">
            <w:r w:rsidRPr="00557C15">
              <w:t>SES block (</w:t>
            </w:r>
            <w:r w:rsidR="008A15F4">
              <w:t>h</w:t>
            </w:r>
            <w:r w:rsidRPr="00557C15">
              <w:t>igh)</w:t>
            </w:r>
          </w:p>
        </w:tc>
        <w:tc>
          <w:tcPr>
            <w:tcW w:w="1975" w:type="dxa"/>
          </w:tcPr>
          <w:p w14:paraId="7763A98C" w14:textId="77777777" w:rsidR="004F71BB" w:rsidRPr="00557C15" w:rsidRDefault="004F71BB" w:rsidP="0024768D">
            <w:r w:rsidRPr="00557C15">
              <w:t>0.82 (0.60, 1.11)</w:t>
            </w:r>
          </w:p>
        </w:tc>
        <w:tc>
          <w:tcPr>
            <w:tcW w:w="1080" w:type="dxa"/>
          </w:tcPr>
          <w:p w14:paraId="456C54BF" w14:textId="77777777" w:rsidR="004F71BB" w:rsidRPr="00557C15" w:rsidRDefault="004F71BB" w:rsidP="0024768D">
            <w:r w:rsidRPr="00557C15">
              <w:t xml:space="preserve">  .203</w:t>
            </w:r>
          </w:p>
        </w:tc>
        <w:tc>
          <w:tcPr>
            <w:tcW w:w="2610" w:type="dxa"/>
          </w:tcPr>
          <w:p w14:paraId="67FC0B03" w14:textId="77777777" w:rsidR="004F71BB" w:rsidRPr="00557C15" w:rsidRDefault="004F71BB" w:rsidP="0024768D">
            <w:r w:rsidRPr="00557C15">
              <w:t>0.88 (0.77, 1.01)</w:t>
            </w:r>
          </w:p>
        </w:tc>
        <w:tc>
          <w:tcPr>
            <w:tcW w:w="1080" w:type="dxa"/>
          </w:tcPr>
          <w:p w14:paraId="4B3F53F2" w14:textId="234A7DD7" w:rsidR="004F71BB" w:rsidRPr="00557C15" w:rsidRDefault="004F71BB" w:rsidP="0024768D">
            <w:r w:rsidRPr="00557C15">
              <w:t xml:space="preserve">  .</w:t>
            </w:r>
            <w:proofErr w:type="gramStart"/>
            <w:r w:rsidRPr="00557C15">
              <w:t>075</w:t>
            </w:r>
            <w:r w:rsidR="00615983">
              <w:t xml:space="preserve"> </w:t>
            </w:r>
            <w:r w:rsidRPr="00557C15">
              <w:t>.</w:t>
            </w:r>
            <w:proofErr w:type="gramEnd"/>
          </w:p>
        </w:tc>
      </w:tr>
      <w:tr w:rsidR="004F71BB" w:rsidRPr="00557C15" w14:paraId="031D20B5" w14:textId="77777777" w:rsidTr="0024768D">
        <w:tc>
          <w:tcPr>
            <w:tcW w:w="3330" w:type="dxa"/>
          </w:tcPr>
          <w:p w14:paraId="0996230C" w14:textId="68F64AF2" w:rsidR="004F71BB" w:rsidRPr="00557C15" w:rsidRDefault="004F71BB" w:rsidP="008A15F4">
            <w:r w:rsidRPr="00557C15">
              <w:t>Walkability block (</w:t>
            </w:r>
            <w:r w:rsidR="008A15F4">
              <w:t>h</w:t>
            </w:r>
            <w:r w:rsidRPr="00557C15">
              <w:t xml:space="preserve">igh) </w:t>
            </w:r>
          </w:p>
        </w:tc>
        <w:tc>
          <w:tcPr>
            <w:tcW w:w="1975" w:type="dxa"/>
          </w:tcPr>
          <w:p w14:paraId="5FCB2CF1" w14:textId="77777777" w:rsidR="004F71BB" w:rsidRPr="00557C15" w:rsidRDefault="004F71BB" w:rsidP="0024768D">
            <w:r w:rsidRPr="00557C15">
              <w:t>0.94 (0.69, 1.28)</w:t>
            </w:r>
          </w:p>
        </w:tc>
        <w:tc>
          <w:tcPr>
            <w:tcW w:w="1080" w:type="dxa"/>
          </w:tcPr>
          <w:p w14:paraId="1088127D" w14:textId="77777777" w:rsidR="004F71BB" w:rsidRPr="00557C15" w:rsidRDefault="004F71BB" w:rsidP="0024768D">
            <w:r w:rsidRPr="00557C15">
              <w:t xml:space="preserve">  .711</w:t>
            </w:r>
          </w:p>
        </w:tc>
        <w:tc>
          <w:tcPr>
            <w:tcW w:w="2610" w:type="dxa"/>
          </w:tcPr>
          <w:p w14:paraId="4F39FF54" w14:textId="77777777" w:rsidR="004F71BB" w:rsidRPr="00557C15" w:rsidRDefault="004F71BB" w:rsidP="0024768D">
            <w:r w:rsidRPr="00557C15">
              <w:t>1.03 (0.90, 1.18)</w:t>
            </w:r>
          </w:p>
        </w:tc>
        <w:tc>
          <w:tcPr>
            <w:tcW w:w="1080" w:type="dxa"/>
          </w:tcPr>
          <w:p w14:paraId="7F052303" w14:textId="77777777" w:rsidR="004F71BB" w:rsidRPr="00557C15" w:rsidRDefault="004F71BB" w:rsidP="0024768D">
            <w:r w:rsidRPr="00557C15">
              <w:t xml:space="preserve">  .655</w:t>
            </w:r>
          </w:p>
        </w:tc>
      </w:tr>
      <w:tr w:rsidR="004F71BB" w:rsidRPr="00557C15" w14:paraId="1B8A76F5" w14:textId="77777777" w:rsidTr="0024768D">
        <w:tc>
          <w:tcPr>
            <w:tcW w:w="3330" w:type="dxa"/>
          </w:tcPr>
          <w:p w14:paraId="0F7C618D" w14:textId="4041FC5F" w:rsidR="004F71BB" w:rsidRPr="00557C15" w:rsidRDefault="004F71BB" w:rsidP="008A15F4">
            <w:r w:rsidRPr="00557C15">
              <w:t>Goal (</w:t>
            </w:r>
            <w:r w:rsidR="008A15F4">
              <w:t>a</w:t>
            </w:r>
            <w:r w:rsidRPr="00557C15">
              <w:t>daptive)</w:t>
            </w:r>
          </w:p>
        </w:tc>
        <w:tc>
          <w:tcPr>
            <w:tcW w:w="1975" w:type="dxa"/>
          </w:tcPr>
          <w:p w14:paraId="31B70EA1" w14:textId="77777777" w:rsidR="004F71BB" w:rsidRPr="00557C15" w:rsidRDefault="004F71BB" w:rsidP="0024768D">
            <w:r w:rsidRPr="00557C15">
              <w:t>1.11 (0.81, 1.52)</w:t>
            </w:r>
          </w:p>
        </w:tc>
        <w:tc>
          <w:tcPr>
            <w:tcW w:w="1080" w:type="dxa"/>
          </w:tcPr>
          <w:p w14:paraId="56B90E01" w14:textId="77777777" w:rsidR="004F71BB" w:rsidRPr="00557C15" w:rsidRDefault="004F71BB" w:rsidP="0024768D">
            <w:r w:rsidRPr="00557C15">
              <w:t xml:space="preserve">  .507</w:t>
            </w:r>
          </w:p>
        </w:tc>
        <w:tc>
          <w:tcPr>
            <w:tcW w:w="2610" w:type="dxa"/>
          </w:tcPr>
          <w:p w14:paraId="145B1C33" w14:textId="77777777" w:rsidR="004F71BB" w:rsidRPr="00557C15" w:rsidRDefault="004F71BB" w:rsidP="0024768D">
            <w:r w:rsidRPr="00557C15">
              <w:t>0.84 (0.73, 0.96)</w:t>
            </w:r>
          </w:p>
        </w:tc>
        <w:tc>
          <w:tcPr>
            <w:tcW w:w="1080" w:type="dxa"/>
          </w:tcPr>
          <w:p w14:paraId="06559038" w14:textId="77777777" w:rsidR="004F71BB" w:rsidRPr="00557C15" w:rsidRDefault="004F71BB" w:rsidP="0024768D">
            <w:r w:rsidRPr="00557C15">
              <w:t xml:space="preserve">  .012*</w:t>
            </w:r>
          </w:p>
        </w:tc>
      </w:tr>
      <w:tr w:rsidR="004F71BB" w:rsidRPr="00557C15" w14:paraId="372B6AF4" w14:textId="77777777" w:rsidTr="0024768D">
        <w:tc>
          <w:tcPr>
            <w:tcW w:w="3330" w:type="dxa"/>
          </w:tcPr>
          <w:p w14:paraId="2A025AD7" w14:textId="28FEBDA3" w:rsidR="004F71BB" w:rsidRPr="00557C15" w:rsidRDefault="004F71BB" w:rsidP="008A15F4">
            <w:r w:rsidRPr="00557C15">
              <w:t>Reinforcement  (</w:t>
            </w:r>
            <w:r w:rsidR="008A15F4">
              <w:t>i</w:t>
            </w:r>
            <w:r w:rsidRPr="00557C15">
              <w:t>mmediate)</w:t>
            </w:r>
          </w:p>
        </w:tc>
        <w:tc>
          <w:tcPr>
            <w:tcW w:w="1975" w:type="dxa"/>
          </w:tcPr>
          <w:p w14:paraId="3763A8AC" w14:textId="77777777" w:rsidR="004F71BB" w:rsidRPr="00557C15" w:rsidRDefault="004F71BB" w:rsidP="0024768D">
            <w:r w:rsidRPr="00557C15">
              <w:t>0.91 (0.66, 1.25)</w:t>
            </w:r>
          </w:p>
        </w:tc>
        <w:tc>
          <w:tcPr>
            <w:tcW w:w="1080" w:type="dxa"/>
          </w:tcPr>
          <w:p w14:paraId="054A9BAA" w14:textId="77777777" w:rsidR="004F71BB" w:rsidRPr="00557C15" w:rsidRDefault="004F71BB" w:rsidP="0024768D">
            <w:r w:rsidRPr="00557C15">
              <w:t xml:space="preserve">  .545</w:t>
            </w:r>
          </w:p>
        </w:tc>
        <w:tc>
          <w:tcPr>
            <w:tcW w:w="2610" w:type="dxa"/>
          </w:tcPr>
          <w:p w14:paraId="1A427FAF" w14:textId="77777777" w:rsidR="004F71BB" w:rsidRPr="00557C15" w:rsidRDefault="004F71BB" w:rsidP="0024768D">
            <w:r w:rsidRPr="00557C15">
              <w:t>1.08 (0.94, 1.24)</w:t>
            </w:r>
          </w:p>
        </w:tc>
        <w:tc>
          <w:tcPr>
            <w:tcW w:w="1080" w:type="dxa"/>
          </w:tcPr>
          <w:p w14:paraId="04291586" w14:textId="77777777" w:rsidR="004F71BB" w:rsidRPr="00557C15" w:rsidRDefault="004F71BB" w:rsidP="0024768D">
            <w:r w:rsidRPr="00557C15">
              <w:t xml:space="preserve">  .282</w:t>
            </w:r>
          </w:p>
        </w:tc>
      </w:tr>
      <w:tr w:rsidR="004F71BB" w:rsidRPr="00557C15" w14:paraId="603AD0DB" w14:textId="77777777" w:rsidTr="0024768D">
        <w:tc>
          <w:tcPr>
            <w:tcW w:w="3330" w:type="dxa"/>
          </w:tcPr>
          <w:p w14:paraId="17B2F21A" w14:textId="6CBF3AB9" w:rsidR="004F71BB" w:rsidRPr="00557C15" w:rsidRDefault="004F71BB" w:rsidP="008A15F4">
            <w:r w:rsidRPr="00557C15">
              <w:t>Time</w:t>
            </w:r>
            <w:r w:rsidR="008A15F4">
              <w:t>: linear</w:t>
            </w:r>
          </w:p>
        </w:tc>
        <w:tc>
          <w:tcPr>
            <w:tcW w:w="1975" w:type="dxa"/>
          </w:tcPr>
          <w:p w14:paraId="46FE92A8" w14:textId="77777777" w:rsidR="004F71BB" w:rsidRPr="00557C15" w:rsidRDefault="004F71BB" w:rsidP="0024768D">
            <w:r w:rsidRPr="00557C15">
              <w:t>2.38 (1.72, 3.33)</w:t>
            </w:r>
          </w:p>
        </w:tc>
        <w:tc>
          <w:tcPr>
            <w:tcW w:w="1080" w:type="dxa"/>
          </w:tcPr>
          <w:p w14:paraId="2F4D0E40" w14:textId="77777777" w:rsidR="004F71BB" w:rsidRPr="00557C15" w:rsidRDefault="004F71BB" w:rsidP="0024768D">
            <w:r w:rsidRPr="00557C15">
              <w:t>&lt;.001***</w:t>
            </w:r>
          </w:p>
        </w:tc>
        <w:tc>
          <w:tcPr>
            <w:tcW w:w="2610" w:type="dxa"/>
          </w:tcPr>
          <w:p w14:paraId="3A287136" w14:textId="77777777" w:rsidR="004F71BB" w:rsidRPr="00557C15" w:rsidRDefault="004F71BB" w:rsidP="0024768D">
            <w:r w:rsidRPr="00557C15">
              <w:t>1.18 (1.04, 1.34)</w:t>
            </w:r>
          </w:p>
        </w:tc>
        <w:tc>
          <w:tcPr>
            <w:tcW w:w="1080" w:type="dxa"/>
          </w:tcPr>
          <w:p w14:paraId="3C8BF4CA" w14:textId="77777777" w:rsidR="004F71BB" w:rsidRPr="00557C15" w:rsidRDefault="004F71BB" w:rsidP="0024768D">
            <w:r w:rsidRPr="00557C15">
              <w:t xml:space="preserve">  .010*</w:t>
            </w:r>
          </w:p>
        </w:tc>
      </w:tr>
      <w:tr w:rsidR="004F71BB" w:rsidRPr="00557C15" w14:paraId="0618D8B5" w14:textId="77777777" w:rsidTr="0024768D">
        <w:tc>
          <w:tcPr>
            <w:tcW w:w="3330" w:type="dxa"/>
          </w:tcPr>
          <w:p w14:paraId="4B6B5BD7" w14:textId="6AF31967" w:rsidR="004F71BB" w:rsidRPr="00557C15" w:rsidRDefault="004F71BB" w:rsidP="008A15F4">
            <w:r w:rsidRPr="00557C15">
              <w:t>Time</w:t>
            </w:r>
            <w:r w:rsidR="008A15F4">
              <w:t>: q</w:t>
            </w:r>
            <w:r w:rsidRPr="00557C15">
              <w:t>uadratic</w:t>
            </w:r>
          </w:p>
        </w:tc>
        <w:tc>
          <w:tcPr>
            <w:tcW w:w="1975" w:type="dxa"/>
          </w:tcPr>
          <w:p w14:paraId="70AF31BA" w14:textId="77777777" w:rsidR="004F71BB" w:rsidRPr="00557C15" w:rsidRDefault="004F71BB" w:rsidP="0024768D">
            <w:r w:rsidRPr="00557C15">
              <w:t>0.66 (0.47, 0.93)</w:t>
            </w:r>
          </w:p>
        </w:tc>
        <w:tc>
          <w:tcPr>
            <w:tcW w:w="1080" w:type="dxa"/>
          </w:tcPr>
          <w:p w14:paraId="0C13989F" w14:textId="77777777" w:rsidR="004F71BB" w:rsidRPr="00557C15" w:rsidRDefault="004F71BB" w:rsidP="0024768D">
            <w:r w:rsidRPr="00557C15">
              <w:t xml:space="preserve">  .017*</w:t>
            </w:r>
          </w:p>
        </w:tc>
        <w:tc>
          <w:tcPr>
            <w:tcW w:w="2610" w:type="dxa"/>
          </w:tcPr>
          <w:p w14:paraId="66D2BC8A" w14:textId="77777777" w:rsidR="004F71BB" w:rsidRPr="00557C15" w:rsidRDefault="004F71BB" w:rsidP="0024768D">
            <w:r w:rsidRPr="00557C15">
              <w:t>0.93 (0.82, 1.05)</w:t>
            </w:r>
          </w:p>
        </w:tc>
        <w:tc>
          <w:tcPr>
            <w:tcW w:w="1080" w:type="dxa"/>
          </w:tcPr>
          <w:p w14:paraId="3D97DD7D" w14:textId="77777777" w:rsidR="004F71BB" w:rsidRPr="00557C15" w:rsidRDefault="004F71BB" w:rsidP="0024768D">
            <w:r w:rsidRPr="00557C15">
              <w:t xml:space="preserve">  .226</w:t>
            </w:r>
          </w:p>
        </w:tc>
      </w:tr>
      <w:tr w:rsidR="004F71BB" w:rsidRPr="00557C15" w14:paraId="1A862D80" w14:textId="77777777" w:rsidTr="0024768D">
        <w:tc>
          <w:tcPr>
            <w:tcW w:w="3330" w:type="dxa"/>
          </w:tcPr>
          <w:p w14:paraId="023E587F" w14:textId="4BA9034C" w:rsidR="004F71BB" w:rsidRPr="00557C15" w:rsidRDefault="004F71BB" w:rsidP="008A15F4">
            <w:r w:rsidRPr="00557C15">
              <w:t>Reinforcement</w:t>
            </w:r>
            <w:r w:rsidR="008A15F4">
              <w:t xml:space="preserve"> by time: linear</w:t>
            </w:r>
          </w:p>
        </w:tc>
        <w:tc>
          <w:tcPr>
            <w:tcW w:w="1975" w:type="dxa"/>
          </w:tcPr>
          <w:p w14:paraId="2CD5B137" w14:textId="77777777" w:rsidR="004F71BB" w:rsidRPr="00557C15" w:rsidRDefault="004F71BB" w:rsidP="0024768D">
            <w:r w:rsidRPr="00557C15">
              <w:t>0.88 (0.56, 1.39)</w:t>
            </w:r>
          </w:p>
        </w:tc>
        <w:tc>
          <w:tcPr>
            <w:tcW w:w="1080" w:type="dxa"/>
          </w:tcPr>
          <w:p w14:paraId="1CFC63DA" w14:textId="77777777" w:rsidR="004F71BB" w:rsidRPr="00557C15" w:rsidRDefault="004F71BB" w:rsidP="0024768D">
            <w:r w:rsidRPr="00557C15">
              <w:t xml:space="preserve">  .603</w:t>
            </w:r>
          </w:p>
        </w:tc>
        <w:tc>
          <w:tcPr>
            <w:tcW w:w="2610" w:type="dxa"/>
          </w:tcPr>
          <w:p w14:paraId="198F56A6" w14:textId="77777777" w:rsidR="004F71BB" w:rsidRPr="00557C15" w:rsidRDefault="004F71BB" w:rsidP="0024768D">
            <w:r w:rsidRPr="00557C15">
              <w:t>1.22 (1.02, 1.46)</w:t>
            </w:r>
          </w:p>
        </w:tc>
        <w:tc>
          <w:tcPr>
            <w:tcW w:w="1080" w:type="dxa"/>
          </w:tcPr>
          <w:p w14:paraId="2AFBD77A" w14:textId="77777777" w:rsidR="004F71BB" w:rsidRPr="00557C15" w:rsidRDefault="004F71BB" w:rsidP="0024768D">
            <w:r w:rsidRPr="00557C15">
              <w:t xml:space="preserve">  .031*</w:t>
            </w:r>
          </w:p>
        </w:tc>
      </w:tr>
      <w:tr w:rsidR="004F71BB" w:rsidRPr="00557C15" w14:paraId="4AFC710B" w14:textId="77777777" w:rsidTr="0024768D">
        <w:tc>
          <w:tcPr>
            <w:tcW w:w="3330" w:type="dxa"/>
            <w:tcBorders>
              <w:bottom w:val="single" w:sz="4" w:space="0" w:color="auto"/>
            </w:tcBorders>
          </w:tcPr>
          <w:p w14:paraId="288C5A99" w14:textId="03B03707" w:rsidR="004F71BB" w:rsidRPr="00557C15" w:rsidRDefault="004F71BB" w:rsidP="008A15F4">
            <w:r w:rsidRPr="00557C15">
              <w:t>Reinforcement</w:t>
            </w:r>
            <w:r w:rsidR="008A15F4">
              <w:t xml:space="preserve"> by time: q</w:t>
            </w:r>
            <w:r w:rsidRPr="00557C15">
              <w:t>uadratic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2B7C63EB" w14:textId="77777777" w:rsidR="004F71BB" w:rsidRPr="00557C15" w:rsidRDefault="004F71BB" w:rsidP="0024768D">
            <w:r w:rsidRPr="00557C15">
              <w:t>1.03 (0.64, 1.6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11FB05" w14:textId="77777777" w:rsidR="004F71BB" w:rsidRPr="00557C15" w:rsidRDefault="004F71BB" w:rsidP="0024768D">
            <w:r w:rsidRPr="00557C15">
              <w:t xml:space="preserve">  .888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2D7E80C" w14:textId="77777777" w:rsidR="004F71BB" w:rsidRPr="00557C15" w:rsidRDefault="004F71BB" w:rsidP="0024768D">
            <w:r w:rsidRPr="00557C15">
              <w:t>0.79 (0.66, 0.9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EE1084" w14:textId="77777777" w:rsidR="004F71BB" w:rsidRPr="00557C15" w:rsidRDefault="004F71BB" w:rsidP="0024768D">
            <w:r w:rsidRPr="00557C15">
              <w:t xml:space="preserve">  .008**</w:t>
            </w:r>
          </w:p>
        </w:tc>
      </w:tr>
    </w:tbl>
    <w:p w14:paraId="277F6D57" w14:textId="77777777" w:rsidR="00FA38B0" w:rsidRDefault="00FA38B0" w:rsidP="00FA38B0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5E92655D" w14:textId="77777777" w:rsidR="00FA38B0" w:rsidRDefault="00FA38B0" w:rsidP="00FA38B0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31479AEB" w14:textId="6351EF1C" w:rsidR="00FA38B0" w:rsidRDefault="00FA38B0" w:rsidP="00FA38B0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leisure walking minutes/week associated with a one unit change in the predictor.</w:t>
      </w:r>
    </w:p>
    <w:p w14:paraId="230F060F" w14:textId="77777777" w:rsidR="00FA38B0" w:rsidRDefault="00FA38B0" w:rsidP="00FA38B0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12683B61" w14:textId="77777777" w:rsidR="00FA38B0" w:rsidRPr="009C4B8E" w:rsidRDefault="00FA38B0" w:rsidP="00FA38B0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  <w:bookmarkStart w:id="0" w:name="_GoBack"/>
      <w:bookmarkEnd w:id="0"/>
    </w:p>
    <w:p w14:paraId="43BAA81E" w14:textId="77777777" w:rsidR="00FA38B0" w:rsidRDefault="00FA38B0" w:rsidP="00FA38B0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6AD0635C" w14:textId="77777777" w:rsidR="00FA38B0" w:rsidRDefault="00FA38B0" w:rsidP="00FA38B0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60A9EDB4" w14:textId="3C8B305B" w:rsidR="004C63BD" w:rsidRDefault="00FA38B0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</w:p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1BB"/>
    <w:rsid w:val="00053900"/>
    <w:rsid w:val="000C132C"/>
    <w:rsid w:val="00166A53"/>
    <w:rsid w:val="00295E0A"/>
    <w:rsid w:val="002B7F56"/>
    <w:rsid w:val="003D54F1"/>
    <w:rsid w:val="004F71BB"/>
    <w:rsid w:val="00615983"/>
    <w:rsid w:val="006F2759"/>
    <w:rsid w:val="007A41B2"/>
    <w:rsid w:val="008A15F4"/>
    <w:rsid w:val="008B1D42"/>
    <w:rsid w:val="009A3592"/>
    <w:rsid w:val="009D11CB"/>
    <w:rsid w:val="00AA0BB2"/>
    <w:rsid w:val="00B033D3"/>
    <w:rsid w:val="00B3122B"/>
    <w:rsid w:val="00BC06CE"/>
    <w:rsid w:val="00C32841"/>
    <w:rsid w:val="00D14686"/>
    <w:rsid w:val="00E9693B"/>
    <w:rsid w:val="00F52C25"/>
    <w:rsid w:val="00F554D3"/>
    <w:rsid w:val="00FA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924DA"/>
  <w15:chartTrackingRefBased/>
  <w15:docId w15:val="{DA180A79-7DBA-124F-8407-8096B0ACE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1BB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1B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qFormat/>
    <w:rsid w:val="00FA38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8B0"/>
    <w:rPr>
      <w:rFonts w:ascii="Cambria" w:hAnsi="Cambr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38B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8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8B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5</cp:revision>
  <dcterms:created xsi:type="dcterms:W3CDTF">2020-11-25T21:46:00Z</dcterms:created>
  <dcterms:modified xsi:type="dcterms:W3CDTF">2020-11-25T22:11:00Z</dcterms:modified>
</cp:coreProperties>
</file>